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ind w:hanging="0"/>
        <w:rPr>
          <w:sz w:val="24"/>
          <w:szCs w:val="24"/>
        </w:rPr>
      </w:pPr>
      <w:r>
        <w:rPr>
          <w:sz w:val="24"/>
          <w:szCs w:val="24"/>
        </w:rPr>
        <w:t>Table S1. TaqMan probe and primer sequences used to detect porcine mRNA expression by RT-PCR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9"/>
        <w:gridCol w:w="2977"/>
        <w:gridCol w:w="354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aqMan forward primer sequence 5’ to 3’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aqMan reverse primer sequence 5’ to 3’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TaqMan probe sequence 5’ to 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MIP-1α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AGCGCTCTCAGCACCAA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TCCGCACGGTGTATGT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CAGACCCTCCCACCTCCTGC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IL-8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GGGTGGAAAGGTGTGGAA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GGCTGCAGTTCTGGCAAG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GCACTGGCATCGAAGTTCTGCAC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IP-1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TGAAATGATTCCTGCAAGTC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TTCTCCCCATTCTTTTTCAT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CTTGCCCACATGTTGAGATCATT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HMGB1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AAGGAGAGCATCCTGGCCTA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CTGCAGCGGTGTTATTCC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GGTGATGTTGCAAAGAAACTGGGAGA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HSP72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CCAGATTGAGGTGACCTTCG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GCCTGTGCTCCTGTCA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TGTCACACTCAGGATGCCATTG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HSP90</w:t>
            </w:r>
          </w:p>
        </w:tc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GGCCGGTGCCGATATC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AGCGACCAGGTACGCAGAG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rPr/>
            </w:pPr>
            <w:r>
              <w:rPr/>
              <w:t>AAGCCGACACCGAACTGGCCAA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spacing w:before="0" w:after="240"/>
        <w:ind w:hanging="0"/>
        <w:rPr/>
      </w:pP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ootlight MT Ligh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4" w:space="1" w:color="000000"/>
      </w:pBdr>
      <w:spacing w:before="660" w:after="60"/>
      <w:jc w:val="left"/>
      <w:outlineLvl w:val="0"/>
    </w:pPr>
    <w:rPr>
      <w:rFonts w:ascii="Footlight MT Light" w:hAnsi="Footlight MT Light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520" w:after="240"/>
      <w:jc w:val="left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  <w:b w:val="false"/>
      <w:i w:val="false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  <w:b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  <w:b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CaptionChar">
    <w:name w:val="Caption Char"/>
    <w:qFormat/>
    <w:rPr>
      <w:b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  <w:lang w:val="en-AU"/>
    </w:rPr>
  </w:style>
  <w:style w:type="character" w:styleId="CaptionChar1">
    <w:name w:val="Caption Char1"/>
    <w:qFormat/>
    <w:rPr>
      <w:b/>
      <w:lang w:val="en-AU"/>
    </w:rPr>
  </w:style>
  <w:style w:type="character" w:styleId="St1">
    <w:name w:val="st1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imes New Roman"/>
      <w:sz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/>
    <w:rPr/>
  </w:style>
  <w:style w:type="paragraph" w:styleId="Captiontext">
    <w:name w:val="Caption text"/>
    <w:basedOn w:val="Caption"/>
    <w:qFormat/>
    <w:pPr>
      <w:spacing w:lineRule="auto" w:line="240" w:before="0" w:after="0"/>
      <w:ind w:hanging="0"/>
    </w:pPr>
    <w:rPr>
      <w:b w:val="fals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  <w:ind w:hanging="0"/>
      <w:jc w:val="left"/>
    </w:pPr>
    <w:rPr/>
  </w:style>
  <w:style w:type="paragraph" w:styleId="Title">
    <w:name w:val="title"/>
    <w:basedOn w:val="Normal"/>
    <w:qFormat/>
    <w:pPr>
      <w:spacing w:lineRule="auto" w:line="240" w:before="280" w:after="280"/>
      <w:ind w:hanging="0"/>
      <w:jc w:val="left"/>
    </w:pPr>
    <w:rPr/>
  </w:style>
  <w:style w:type="paragraph" w:styleId="Details">
    <w:name w:val="details"/>
    <w:basedOn w:val="Normal"/>
    <w:qFormat/>
    <w:pPr>
      <w:spacing w:lineRule="auto" w:line="240" w:before="280" w:after="280"/>
      <w:ind w:hanging="0"/>
      <w:jc w:val="left"/>
    </w:pPr>
    <w:rPr/>
  </w:style>
  <w:style w:type="paragraph" w:styleId="TextBodyIndent">
    <w:name w:val="Body Text Indent"/>
    <w:basedOn w:val="Normal"/>
    <w:pPr>
      <w:spacing w:before="0" w:after="120"/>
      <w:ind w:left="283" w:firstLine="720"/>
    </w:pPr>
    <w:rPr/>
  </w:style>
  <w:style w:type="paragraph" w:styleId="Title1">
    <w:name w:val="title1"/>
    <w:basedOn w:val="Normal"/>
    <w:qFormat/>
    <w:pPr>
      <w:spacing w:lineRule="auto" w:line="240" w:before="0" w:after="0"/>
      <w:ind w:hanging="0"/>
      <w:jc w:val="left"/>
    </w:pPr>
    <w:rPr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  <w:ind w:hanging="0"/>
      <w:jc w:val="left"/>
    </w:pPr>
    <w:rPr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  <w:ind w:hanging="0"/>
      <w:jc w:val="left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3:54:00Z</dcterms:created>
  <dc:creator>Vaithilingam, Vijay (CMSE, North Ryde)</dc:creator>
  <dc:description/>
  <dc:language>en-US</dc:language>
  <cp:lastModifiedBy>Vaithilingam, Vijay (CMSE, North Ryde)</cp:lastModifiedBy>
  <cp:lastPrinted>2013-02-15T10:13:00Z</cp:lastPrinted>
  <dcterms:modified xsi:type="dcterms:W3CDTF">2013-02-14T23:54:00Z</dcterms:modified>
  <cp:revision>2</cp:revision>
  <dc:subject/>
  <dc:title>Characterisation of the Xenogeneic Immune Response to Microencapsulated Fetal Pig Islet-Like Cell Clusters</dc:title>
</cp:coreProperties>
</file>